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1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1276"/>
        <w:gridCol w:w="1134"/>
        <w:gridCol w:w="1134"/>
        <w:gridCol w:w="1276"/>
        <w:gridCol w:w="992"/>
      </w:tblGrid>
      <w:tr w:rsidR="00F0793E" w:rsidRPr="00506199" w14:paraId="459E9226" w14:textId="77777777" w:rsidTr="00C86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gridSpan w:val="8"/>
            <w:tcBorders>
              <w:bottom w:val="single" w:sz="4" w:space="0" w:color="BFBFBF" w:themeColor="background1" w:themeShade="BF"/>
            </w:tcBorders>
          </w:tcPr>
          <w:p w14:paraId="16FB66AC" w14:textId="77777777" w:rsidR="00F0793E" w:rsidRPr="00AC008C" w:rsidRDefault="00F0793E" w:rsidP="00EC469D">
            <w:pPr>
              <w:rPr>
                <w:rFonts w:cstheme="minorHAnsi"/>
              </w:rPr>
            </w:pPr>
            <w:r w:rsidRPr="000A2B56">
              <w:rPr>
                <w:rFonts w:cstheme="minorHAnsi"/>
              </w:rPr>
              <w:t>Supplementary table 1</w:t>
            </w:r>
            <w:r>
              <w:rPr>
                <w:rFonts w:cstheme="minorHAnsi"/>
              </w:rPr>
              <w:t>. Sensitivity analysis of</w:t>
            </w:r>
            <w:r w:rsidRPr="000A2B56">
              <w:rPr>
                <w:rFonts w:cstheme="minorHAnsi"/>
              </w:rPr>
              <w:t xml:space="preserve"> predictors of </w:t>
            </w:r>
            <w:r>
              <w:rPr>
                <w:rFonts w:cstheme="minorHAnsi"/>
                <w:color w:val="000000" w:themeColor="text1"/>
              </w:rPr>
              <w:t>impaired survival</w:t>
            </w:r>
            <w:r w:rsidRPr="001D1903">
              <w:rPr>
                <w:rFonts w:cstheme="minorHAnsi"/>
                <w:color w:val="000000" w:themeColor="text1"/>
              </w:rPr>
              <w:t xml:space="preserve"> </w:t>
            </w:r>
            <w:r w:rsidRPr="000A2B56">
              <w:rPr>
                <w:rFonts w:cstheme="minorHAnsi"/>
              </w:rPr>
              <w:t>in 1p19q-codeleted WHO grade 2 oligodendrogliomas</w:t>
            </w:r>
            <w:r>
              <w:rPr>
                <w:rFonts w:cstheme="minorHAnsi"/>
              </w:rPr>
              <w:t xml:space="preserve">. Variables associated with survival in the unadjusted analysis at the p&lt; 0.1 level are included </w:t>
            </w:r>
            <w:r w:rsidRPr="0095467B">
              <w:rPr>
                <w:rFonts w:cstheme="minorHAnsi"/>
              </w:rPr>
              <w:t xml:space="preserve">in </w:t>
            </w:r>
            <w:r>
              <w:rPr>
                <w:rFonts w:cstheme="minorHAnsi"/>
              </w:rPr>
              <w:t xml:space="preserve">the </w:t>
            </w:r>
            <w:r w:rsidRPr="0095467B">
              <w:rPr>
                <w:rFonts w:cstheme="minorHAnsi"/>
              </w:rPr>
              <w:t>multivariable analysis.</w:t>
            </w:r>
          </w:p>
        </w:tc>
      </w:tr>
      <w:tr w:rsidR="00F0793E" w:rsidRPr="00506199" w14:paraId="4EAA9296" w14:textId="77777777" w:rsidTr="00C86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2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F59A873" w14:textId="77777777" w:rsidR="00F0793E" w:rsidRPr="000A2B56" w:rsidRDefault="00F0793E" w:rsidP="00EC469D">
            <w:pPr>
              <w:rPr>
                <w:rFonts w:cstheme="minorHAnsi"/>
              </w:rPr>
            </w:pPr>
            <w:r w:rsidRPr="000A2B56">
              <w:rPr>
                <w:rFonts w:cstheme="minorHAnsi"/>
              </w:rPr>
              <w:t>Variable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02C27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Univariable analysis</w:t>
            </w:r>
          </w:p>
        </w:tc>
        <w:tc>
          <w:tcPr>
            <w:tcW w:w="3402" w:type="dxa"/>
            <w:gridSpan w:val="3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4CAAF0E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Multivariable analysis</w:t>
            </w:r>
          </w:p>
        </w:tc>
      </w:tr>
      <w:tr w:rsidR="00F0793E" w:rsidRPr="00506199" w14:paraId="632D0115" w14:textId="77777777" w:rsidTr="00C86F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hideMark/>
          </w:tcPr>
          <w:p w14:paraId="00C670EB" w14:textId="77777777" w:rsidR="00F0793E" w:rsidRPr="000A2B56" w:rsidRDefault="00F0793E" w:rsidP="00EC469D">
            <w:pPr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7E6947A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3DAF37F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Unadjusted Hazard</w:t>
            </w:r>
          </w:p>
          <w:p w14:paraId="41BC3903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ratio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6CE3F4D0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033CFC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EB663F3" w14:textId="16BBA70D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AdjustedHazard rati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62541A4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E53E2B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p-value</w:t>
            </w:r>
          </w:p>
        </w:tc>
      </w:tr>
      <w:tr w:rsidR="00F0793E" w:rsidRPr="00506199" w14:paraId="2738DC78" w14:textId="77777777" w:rsidTr="00C23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8F7FD5" w14:textId="77777777" w:rsidR="00F0793E" w:rsidRPr="000A2B56" w:rsidRDefault="00F0793E" w:rsidP="00EC469D">
            <w:pPr>
              <w:rPr>
                <w:rFonts w:cstheme="minorHAnsi"/>
              </w:rPr>
            </w:pPr>
            <w:r w:rsidRPr="000A2B56">
              <w:rPr>
                <w:rFonts w:cstheme="minorHAnsi"/>
              </w:rPr>
              <w:t>Ag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C27FC3A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Per year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503FB7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7</w:t>
            </w:r>
          </w:p>
        </w:tc>
        <w:tc>
          <w:tcPr>
            <w:tcW w:w="1276" w:type="dxa"/>
          </w:tcPr>
          <w:p w14:paraId="54D3A9A6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4-1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202AD5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A2B56">
              <w:rPr>
                <w:rFonts w:cstheme="minorHAnsi"/>
                <w:b/>
                <w:bCs/>
              </w:rPr>
              <w:t>&lt;0.0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8180BF1" w14:textId="77777777" w:rsidR="00F0793E" w:rsidRPr="000A2B56" w:rsidRDefault="00F0793E" w:rsidP="00EC469D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5</w:t>
            </w:r>
          </w:p>
        </w:tc>
        <w:tc>
          <w:tcPr>
            <w:tcW w:w="1276" w:type="dxa"/>
          </w:tcPr>
          <w:p w14:paraId="1D8ED8DF" w14:textId="77777777" w:rsidR="00F0793E" w:rsidRPr="000A2B56" w:rsidRDefault="00F0793E" w:rsidP="00EC469D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2-1.08</w:t>
            </w:r>
          </w:p>
        </w:tc>
        <w:tc>
          <w:tcPr>
            <w:tcW w:w="992" w:type="dxa"/>
          </w:tcPr>
          <w:p w14:paraId="0C229EF5" w14:textId="77777777" w:rsidR="00F0793E" w:rsidRPr="000A2B56" w:rsidRDefault="00F0793E" w:rsidP="00EC469D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A2B56">
              <w:rPr>
                <w:rFonts w:cstheme="minorHAnsi"/>
                <w:b/>
                <w:bCs/>
              </w:rPr>
              <w:t>0.001</w:t>
            </w:r>
          </w:p>
        </w:tc>
      </w:tr>
      <w:tr w:rsidR="00F0793E" w:rsidRPr="00506199" w14:paraId="624807DF" w14:textId="77777777" w:rsidTr="00C23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B6EBBAA" w14:textId="77777777" w:rsidR="00F0793E" w:rsidRPr="000A2B56" w:rsidRDefault="00F0793E" w:rsidP="00EC469D">
            <w:pPr>
              <w:rPr>
                <w:rFonts w:cstheme="minorHAnsi"/>
              </w:rPr>
            </w:pPr>
            <w:r w:rsidRPr="000A2B56">
              <w:rPr>
                <w:rFonts w:cstheme="minorHAnsi"/>
              </w:rPr>
              <w:t>Sex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hideMark/>
          </w:tcPr>
          <w:p w14:paraId="72223AF4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Female </w:t>
            </w:r>
          </w:p>
          <w:p w14:paraId="263C8672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Mal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7AFE9B27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14931BE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71</w:t>
            </w:r>
          </w:p>
          <w:p w14:paraId="6AA26D1E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  <w:hideMark/>
          </w:tcPr>
          <w:p w14:paraId="74410FEE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F0D1D36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37-1.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hideMark/>
          </w:tcPr>
          <w:p w14:paraId="3526954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439BDF4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30</w:t>
            </w:r>
          </w:p>
          <w:p w14:paraId="56390877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65069A5D" w14:textId="77777777" w:rsidR="00F0793E" w:rsidRPr="000A2B56" w:rsidRDefault="00F0793E" w:rsidP="00EC469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  <w:hideMark/>
          </w:tcPr>
          <w:p w14:paraId="495CD985" w14:textId="77777777" w:rsidR="00F0793E" w:rsidRPr="000A2B56" w:rsidRDefault="00F0793E" w:rsidP="00EC469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0A11A733" w14:textId="77777777" w:rsidR="00F0793E" w:rsidRPr="000A2B56" w:rsidRDefault="00F0793E" w:rsidP="00EC469D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793E" w:rsidRPr="00506199" w14:paraId="0D7F9BB6" w14:textId="77777777" w:rsidTr="00C23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62E6A2" w14:textId="77777777" w:rsidR="00F0793E" w:rsidRPr="000A2B56" w:rsidRDefault="00F0793E" w:rsidP="00EC469D">
            <w:r w:rsidRPr="000A2B56">
              <w:t xml:space="preserve">KPS </w:t>
            </w:r>
            <w:r>
              <w:rPr>
                <w:rStyle w:val="KommentarerChar"/>
                <w:rFonts w:eastAsiaTheme="minorEastAsia"/>
              </w:rPr>
              <w:t>&lt;</w:t>
            </w:r>
            <w:r>
              <w:t>8</w:t>
            </w:r>
            <w:r w:rsidRPr="000A2B56"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D36888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No</w:t>
            </w:r>
          </w:p>
          <w:p w14:paraId="60216FC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DCAE6F5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6C0B3CE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0A2B56">
              <w:rPr>
                <w:rFonts w:cstheme="minorHAnsi"/>
              </w:rPr>
              <w:t>5.27</w:t>
            </w:r>
          </w:p>
        </w:tc>
        <w:tc>
          <w:tcPr>
            <w:tcW w:w="1276" w:type="dxa"/>
          </w:tcPr>
          <w:p w14:paraId="062BC249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7C91AB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0A2B56">
              <w:rPr>
                <w:rFonts w:cstheme="minorHAnsi"/>
              </w:rPr>
              <w:t>2.32-11.9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1FF53BB" w14:textId="77777777" w:rsidR="00BC75F1" w:rsidRDefault="00BC75F1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  <w:p w14:paraId="591216FF" w14:textId="7DA22F59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0A2B56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0929E7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489940A9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4.79</w:t>
            </w:r>
          </w:p>
        </w:tc>
        <w:tc>
          <w:tcPr>
            <w:tcW w:w="1276" w:type="dxa"/>
          </w:tcPr>
          <w:p w14:paraId="3A5260A5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5527E3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65-13.90</w:t>
            </w:r>
          </w:p>
        </w:tc>
        <w:tc>
          <w:tcPr>
            <w:tcW w:w="992" w:type="dxa"/>
          </w:tcPr>
          <w:p w14:paraId="650EA378" w14:textId="77777777" w:rsidR="00BC75F1" w:rsidRDefault="00BC75F1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  <w:p w14:paraId="48C01F5A" w14:textId="437B1CDA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A2B56">
              <w:rPr>
                <w:rFonts w:cstheme="minorHAnsi"/>
                <w:b/>
                <w:bCs/>
              </w:rPr>
              <w:t>0.004</w:t>
            </w:r>
          </w:p>
        </w:tc>
      </w:tr>
      <w:tr w:rsidR="00F0793E" w:rsidRPr="00506199" w14:paraId="69BA3280" w14:textId="77777777" w:rsidTr="00C23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3854AB0" w14:textId="77777777" w:rsidR="00F0793E" w:rsidRPr="000A2B56" w:rsidRDefault="00F0793E" w:rsidP="00EC469D">
            <w:r w:rsidRPr="000A2B56">
              <w:t>Focal deficit preoperatively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B8F3D4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No</w:t>
            </w:r>
          </w:p>
          <w:p w14:paraId="212E594F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A24EBFE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457E1CE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2.10</w:t>
            </w:r>
          </w:p>
        </w:tc>
        <w:tc>
          <w:tcPr>
            <w:tcW w:w="1276" w:type="dxa"/>
          </w:tcPr>
          <w:p w14:paraId="1227BB83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951522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6-4.1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FC9798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F484EAA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A2B56">
              <w:rPr>
                <w:rFonts w:cstheme="minorHAnsi"/>
                <w:b/>
                <w:bCs/>
              </w:rPr>
              <w:t>0.03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3FEBE0E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7ECDE0F2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36</w:t>
            </w:r>
          </w:p>
        </w:tc>
        <w:tc>
          <w:tcPr>
            <w:tcW w:w="1276" w:type="dxa"/>
          </w:tcPr>
          <w:p w14:paraId="3B3B972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8229B17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54-3.44</w:t>
            </w:r>
          </w:p>
        </w:tc>
        <w:tc>
          <w:tcPr>
            <w:tcW w:w="992" w:type="dxa"/>
          </w:tcPr>
          <w:p w14:paraId="62A4BF1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543810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51</w:t>
            </w:r>
          </w:p>
        </w:tc>
      </w:tr>
      <w:tr w:rsidR="00F0793E" w:rsidRPr="00506199" w14:paraId="17A980EC" w14:textId="77777777" w:rsidTr="00C23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730387C" w14:textId="77777777" w:rsidR="00F0793E" w:rsidRPr="000A2B56" w:rsidRDefault="00F0793E" w:rsidP="00EC469D">
            <w:pPr>
              <w:rPr>
                <w:rFonts w:cstheme="minorHAnsi"/>
              </w:rPr>
            </w:pPr>
            <w:r w:rsidRPr="000A2B56">
              <w:rPr>
                <w:bCs w:val="0"/>
              </w:rPr>
              <w:t>Seizures preoperatively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FF3BAAB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No</w:t>
            </w:r>
          </w:p>
          <w:p w14:paraId="444D3938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198E000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40D644DB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61</w:t>
            </w:r>
          </w:p>
        </w:tc>
        <w:tc>
          <w:tcPr>
            <w:tcW w:w="1276" w:type="dxa"/>
          </w:tcPr>
          <w:p w14:paraId="771C4BC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3937F9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31-1.2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C93629C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D3AB377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1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003D04C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D5AB4F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BDC90B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793E" w:rsidRPr="00506199" w14:paraId="5E408F6D" w14:textId="77777777" w:rsidTr="00C23B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5CC3A48A" w14:textId="77777777" w:rsidR="00F0793E" w:rsidRPr="000A2B56" w:rsidRDefault="00F0793E" w:rsidP="00EC469D">
            <w:pPr>
              <w:rPr>
                <w:rFonts w:cstheme="minorHAnsi"/>
              </w:rPr>
            </w:pPr>
            <w:r w:rsidRPr="000A2B56">
              <w:rPr>
                <w:rFonts w:cstheme="minorHAnsi"/>
              </w:rPr>
              <w:t xml:space="preserve">Max tumor diameter 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hideMark/>
          </w:tcPr>
          <w:p w14:paraId="588C34EC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Per mm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15D72611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5</w:t>
            </w:r>
          </w:p>
        </w:tc>
        <w:tc>
          <w:tcPr>
            <w:tcW w:w="1276" w:type="dxa"/>
            <w:hideMark/>
          </w:tcPr>
          <w:p w14:paraId="79DC15F7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3-1.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hideMark/>
          </w:tcPr>
          <w:p w14:paraId="0B43A2FD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A2B56">
              <w:rPr>
                <w:rFonts w:cstheme="minorHAnsi"/>
                <w:b/>
                <w:bCs/>
              </w:rPr>
              <w:t>&lt;0.0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3CD079EF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4</w:t>
            </w:r>
          </w:p>
        </w:tc>
        <w:tc>
          <w:tcPr>
            <w:tcW w:w="1276" w:type="dxa"/>
            <w:hideMark/>
          </w:tcPr>
          <w:p w14:paraId="24E29E3E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1-1.08</w:t>
            </w:r>
          </w:p>
        </w:tc>
        <w:tc>
          <w:tcPr>
            <w:tcW w:w="992" w:type="dxa"/>
            <w:hideMark/>
          </w:tcPr>
          <w:p w14:paraId="24DD70E4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A2B56">
              <w:rPr>
                <w:rFonts w:cstheme="minorHAnsi"/>
                <w:b/>
                <w:bCs/>
              </w:rPr>
              <w:t>0.004</w:t>
            </w:r>
          </w:p>
        </w:tc>
      </w:tr>
      <w:tr w:rsidR="00F0793E" w:rsidRPr="00506199" w14:paraId="649CA957" w14:textId="77777777" w:rsidTr="00C23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DCB3611" w14:textId="77777777" w:rsidR="00F0793E" w:rsidRPr="00AC6426" w:rsidRDefault="00F0793E" w:rsidP="00EC469D">
            <w:r w:rsidRPr="00A41003">
              <w:t>Eloquence according to Sawaya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7E6127A" w14:textId="77777777" w:rsidR="00F0793E" w:rsidRPr="00A41003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405FA62A" w14:textId="77777777" w:rsidR="00F0793E" w:rsidRPr="00A41003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003">
              <w:rPr>
                <w:rFonts w:cstheme="minorHAnsi"/>
                <w:color w:val="000000" w:themeColor="text1"/>
              </w:rPr>
              <w:t>I-II</w:t>
            </w:r>
          </w:p>
          <w:p w14:paraId="30767CEA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41003">
              <w:rPr>
                <w:rFonts w:cstheme="minorHAnsi"/>
                <w:color w:val="000000" w:themeColor="text1"/>
              </w:rPr>
              <w:t>III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CA2E6D0" w14:textId="77777777" w:rsidR="00F0793E" w:rsidRPr="00A41003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207D902F" w14:textId="77777777" w:rsidR="00F0793E" w:rsidRPr="00A41003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41003">
              <w:rPr>
                <w:rFonts w:cstheme="minorHAnsi"/>
                <w:color w:val="000000" w:themeColor="text1"/>
              </w:rPr>
              <w:t>1(ref)</w:t>
            </w:r>
          </w:p>
          <w:p w14:paraId="0C110DA8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41003">
              <w:rPr>
                <w:rFonts w:cstheme="minorHAnsi"/>
                <w:color w:val="000000" w:themeColor="text1"/>
              </w:rPr>
              <w:t>1.75</w:t>
            </w:r>
          </w:p>
        </w:tc>
        <w:tc>
          <w:tcPr>
            <w:tcW w:w="1276" w:type="dxa"/>
          </w:tcPr>
          <w:p w14:paraId="05458A73" w14:textId="77777777" w:rsidR="00F0793E" w:rsidRPr="00A41003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57DD1BE4" w14:textId="77777777" w:rsidR="00F0793E" w:rsidRPr="00A41003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5883E9EB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41003">
              <w:rPr>
                <w:rFonts w:cstheme="minorHAnsi"/>
                <w:color w:val="000000" w:themeColor="text1"/>
              </w:rPr>
              <w:t>0.90-3.4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B1D262" w14:textId="77777777" w:rsidR="00F0793E" w:rsidRPr="00A41003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5BE0D6A9" w14:textId="77777777" w:rsidR="00F0793E" w:rsidRPr="00A41003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5B980229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41003">
              <w:rPr>
                <w:rFonts w:cstheme="minorHAnsi"/>
                <w:color w:val="000000" w:themeColor="text1"/>
              </w:rPr>
              <w:t>0.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197C6E4" w14:textId="77777777" w:rsidR="00F0793E" w:rsidRPr="00EF2630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</w:p>
          <w:p w14:paraId="66B61D86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739791E4" w14:textId="77777777" w:rsidR="00F0793E" w:rsidRPr="00EF2630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</w:p>
          <w:p w14:paraId="18C4CD78" w14:textId="77777777" w:rsidR="00F0793E" w:rsidRPr="00EF2630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</w:p>
          <w:p w14:paraId="510B2EF6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5158050" w14:textId="77777777" w:rsidR="00F0793E" w:rsidRPr="00EF2630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</w:p>
          <w:p w14:paraId="14E85AF3" w14:textId="77777777" w:rsidR="00F0793E" w:rsidRPr="00EF2630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</w:p>
          <w:p w14:paraId="30F5E69C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793E" w:rsidRPr="00506199" w14:paraId="51DF0E2D" w14:textId="77777777" w:rsidTr="00C23BB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919510F" w14:textId="77777777" w:rsidR="00F0793E" w:rsidRPr="000A2B56" w:rsidRDefault="00F0793E" w:rsidP="00EC469D">
            <w:r w:rsidRPr="00AC6426">
              <w:t>Tumor crossing midline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B47A03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No</w:t>
            </w:r>
          </w:p>
          <w:p w14:paraId="55DA29CF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D82BD2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0B9F113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2.56</w:t>
            </w:r>
          </w:p>
        </w:tc>
        <w:tc>
          <w:tcPr>
            <w:tcW w:w="1276" w:type="dxa"/>
          </w:tcPr>
          <w:p w14:paraId="7063CCC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FB40D24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22-5.3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968FAE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  <w:p w14:paraId="4B6EBEDF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  <w:b/>
                <w:bCs/>
              </w:rPr>
              <w:t>0.01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9D3F2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158CF30B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58</w:t>
            </w:r>
          </w:p>
        </w:tc>
        <w:tc>
          <w:tcPr>
            <w:tcW w:w="1276" w:type="dxa"/>
          </w:tcPr>
          <w:p w14:paraId="5B54BD3E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CECE1F7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59-4.20</w:t>
            </w:r>
          </w:p>
        </w:tc>
        <w:tc>
          <w:tcPr>
            <w:tcW w:w="992" w:type="dxa"/>
          </w:tcPr>
          <w:p w14:paraId="06A5B6E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E6633D4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36</w:t>
            </w:r>
          </w:p>
        </w:tc>
      </w:tr>
      <w:tr w:rsidR="00F0793E" w:rsidRPr="00506199" w14:paraId="4BD22349" w14:textId="77777777" w:rsidTr="00C23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52FBD18" w14:textId="77777777" w:rsidR="00F0793E" w:rsidRPr="000A2B56" w:rsidRDefault="00F0793E" w:rsidP="00EC469D">
            <w:pPr>
              <w:rPr>
                <w:b w:val="0"/>
                <w:bCs w:val="0"/>
              </w:rPr>
            </w:pPr>
            <w:r w:rsidRPr="000A2B56">
              <w:t>Contrast enhancement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43763F60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No</w:t>
            </w:r>
          </w:p>
          <w:p w14:paraId="2A6A10E1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2165AC2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6EA4A834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73</w:t>
            </w:r>
          </w:p>
        </w:tc>
        <w:tc>
          <w:tcPr>
            <w:tcW w:w="1276" w:type="dxa"/>
          </w:tcPr>
          <w:p w14:paraId="3DD5CA07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DB44130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82-3.6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735B5B1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2880652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1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767220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A92114A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0ADEFB8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793E" w:rsidRPr="00506199" w14:paraId="27764D0F" w14:textId="77777777" w:rsidTr="00C23BB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7A07F42" w14:textId="77777777" w:rsidR="00F0793E" w:rsidRPr="000A2B56" w:rsidRDefault="00F0793E" w:rsidP="00EC469D">
            <w:pPr>
              <w:rPr>
                <w:b w:val="0"/>
                <w:bCs w:val="0"/>
              </w:rPr>
            </w:pPr>
            <w:r w:rsidRPr="000A2B56">
              <w:t xml:space="preserve">Initial Surgical strategy </w:t>
            </w:r>
          </w:p>
          <w:p w14:paraId="433EFBB7" w14:textId="77777777" w:rsidR="00F0793E" w:rsidRPr="000A2B56" w:rsidRDefault="00F0793E" w:rsidP="00EC469D">
            <w:pPr>
              <w:rPr>
                <w:b w:val="0"/>
                <w:bCs w:val="0"/>
              </w:rPr>
            </w:pPr>
            <w:r w:rsidRPr="000A2B56">
              <w:t>Resection</w:t>
            </w:r>
          </w:p>
          <w:p w14:paraId="624B752B" w14:textId="77777777" w:rsidR="00F0793E" w:rsidRPr="000A2B56" w:rsidRDefault="00F0793E" w:rsidP="00EC469D">
            <w:pPr>
              <w:rPr>
                <w:b w:val="0"/>
                <w:bCs w:val="0"/>
              </w:rPr>
            </w:pPr>
            <w:r w:rsidRPr="000A2B56">
              <w:t>biopsy</w:t>
            </w:r>
            <w:r w:rsidRPr="000A2B56">
              <w:rPr>
                <w:b w:val="0"/>
                <w:bCs w:val="0"/>
              </w:rPr>
              <w:t xml:space="preserve">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3DADCB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E52607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Resection</w:t>
            </w:r>
          </w:p>
          <w:p w14:paraId="394BF5CC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 xml:space="preserve">Biopsy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221660E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65503D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468170BA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06</w:t>
            </w:r>
          </w:p>
        </w:tc>
        <w:tc>
          <w:tcPr>
            <w:tcW w:w="1276" w:type="dxa"/>
          </w:tcPr>
          <w:p w14:paraId="6ECE61B0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E86A022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DBA3AA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51-2.2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68EDB6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0743F2D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6A875F2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8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C17B2A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449EC137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967355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793E" w:rsidRPr="00506199" w14:paraId="53F2BF41" w14:textId="77777777" w:rsidTr="00C23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076F4FF" w14:textId="77777777" w:rsidR="00F0793E" w:rsidRPr="000A2B56" w:rsidRDefault="00F0793E" w:rsidP="00EC469D">
            <w:r w:rsidRPr="000A2B56">
              <w:t>Ever resec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EA1851E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No</w:t>
            </w:r>
          </w:p>
          <w:p w14:paraId="457CCFBA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039F34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2A37BDEC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9</w:t>
            </w:r>
          </w:p>
        </w:tc>
        <w:tc>
          <w:tcPr>
            <w:tcW w:w="1276" w:type="dxa"/>
          </w:tcPr>
          <w:p w14:paraId="377DBE42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DF8B44E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9</w:t>
            </w:r>
            <w:r w:rsidRPr="000A2B56">
              <w:rPr>
                <w:rFonts w:cstheme="minorHAnsi"/>
              </w:rPr>
              <w:t>-2.</w:t>
            </w:r>
            <w:r>
              <w:rPr>
                <w:rFonts w:cstheme="minorHAnsi"/>
              </w:rPr>
              <w:t>5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929F55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9B6F9AE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955CA7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0C1067B6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C6759F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793E" w:rsidRPr="00506199" w14:paraId="6BEC6AD5" w14:textId="77777777" w:rsidTr="00C23BB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22A003BF" w14:textId="77777777" w:rsidR="00F0793E" w:rsidRPr="000A2B56" w:rsidRDefault="00F0793E" w:rsidP="00EC469D">
            <w:pPr>
              <w:rPr>
                <w:rFonts w:cstheme="minorHAnsi"/>
              </w:rPr>
            </w:pPr>
            <w:r w:rsidRPr="000A2B56">
              <w:rPr>
                <w:rFonts w:cstheme="minorHAnsi"/>
              </w:rPr>
              <w:t>Chemotherapy within 6 months postop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hideMark/>
          </w:tcPr>
          <w:p w14:paraId="6FBC75C6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No</w:t>
            </w:r>
          </w:p>
          <w:p w14:paraId="2BFF206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758A991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611FA506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5</w:t>
            </w:r>
          </w:p>
          <w:p w14:paraId="160AD4B0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  <w:hideMark/>
          </w:tcPr>
          <w:p w14:paraId="388E20EE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F921EC1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9</w:t>
            </w:r>
            <w:r w:rsidRPr="000A2B56">
              <w:rPr>
                <w:rFonts w:cstheme="minorHAnsi"/>
              </w:rPr>
              <w:t>-1.9</w:t>
            </w:r>
            <w:r>
              <w:rPr>
                <w:rFonts w:cstheme="minorHAnsi"/>
              </w:rPr>
              <w:t>2</w:t>
            </w:r>
          </w:p>
          <w:p w14:paraId="63B2B936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hideMark/>
          </w:tcPr>
          <w:p w14:paraId="5A784A6C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3CBEA1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5</w:t>
            </w:r>
          </w:p>
          <w:p w14:paraId="50E0AB41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5616C536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  <w:hideMark/>
          </w:tcPr>
          <w:p w14:paraId="42989856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7318EE69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14:paraId="1E7F23D0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E8DAB2C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793E" w:rsidRPr="00506199" w14:paraId="29BADF60" w14:textId="77777777" w:rsidTr="00C23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071B0F1" w14:textId="77777777" w:rsidR="00F0793E" w:rsidRPr="000A2B56" w:rsidRDefault="00F0793E" w:rsidP="00EC469D">
            <w:pPr>
              <w:rPr>
                <w:rFonts w:cstheme="minorHAnsi"/>
                <w:b w:val="0"/>
                <w:bCs w:val="0"/>
              </w:rPr>
            </w:pPr>
            <w:r w:rsidRPr="000A2B56">
              <w:rPr>
                <w:rFonts w:cstheme="minorHAnsi"/>
              </w:rPr>
              <w:t>First line chemotherapy</w:t>
            </w:r>
          </w:p>
          <w:p w14:paraId="749DB93B" w14:textId="77777777" w:rsidR="00F0793E" w:rsidRPr="000A2B56" w:rsidRDefault="00F0793E" w:rsidP="00EC469D">
            <w:pPr>
              <w:rPr>
                <w:b w:val="0"/>
                <w:bCs w:val="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1D808AA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A2B56">
              <w:rPr>
                <w:rFonts w:cstheme="minorHAnsi"/>
              </w:rPr>
              <w:t>No chemo</w:t>
            </w:r>
          </w:p>
          <w:p w14:paraId="37D141E4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2B56">
              <w:t>PCV</w:t>
            </w:r>
          </w:p>
          <w:p w14:paraId="71D9A36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A2B56">
              <w:t>Tzd</w:t>
            </w:r>
          </w:p>
          <w:p w14:paraId="455E0BD2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t>CCNU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3F83EB2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258A107A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14</w:t>
            </w:r>
          </w:p>
          <w:p w14:paraId="3CA6DBAE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53</w:t>
            </w:r>
          </w:p>
          <w:p w14:paraId="6846875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27</w:t>
            </w:r>
          </w:p>
        </w:tc>
        <w:tc>
          <w:tcPr>
            <w:tcW w:w="1276" w:type="dxa"/>
          </w:tcPr>
          <w:p w14:paraId="74C3DCD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18FD019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42-3.10</w:t>
            </w:r>
          </w:p>
          <w:p w14:paraId="3D321E79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70-3.39</w:t>
            </w:r>
          </w:p>
          <w:p w14:paraId="46C7D908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44-3.6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BDDCFE9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77E0CD8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80</w:t>
            </w:r>
          </w:p>
          <w:p w14:paraId="09BF5CDD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29</w:t>
            </w:r>
          </w:p>
          <w:p w14:paraId="0D5A4C13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6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253ACF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1B4E0319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AD99F24" w14:textId="77777777" w:rsidR="00F0793E" w:rsidRPr="000A2B56" w:rsidRDefault="00F0793E" w:rsidP="00EC46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0793E" w:rsidRPr="00506199" w14:paraId="13294090" w14:textId="77777777" w:rsidTr="00C23BB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11841AB" w14:textId="77777777" w:rsidR="00F0793E" w:rsidRPr="000A2B56" w:rsidRDefault="00F0793E" w:rsidP="00EC469D">
            <w:pPr>
              <w:rPr>
                <w:rFonts w:cstheme="minorHAnsi"/>
              </w:rPr>
            </w:pPr>
            <w:r w:rsidRPr="000A2B56">
              <w:rPr>
                <w:rFonts w:cstheme="minorHAnsi"/>
              </w:rPr>
              <w:t>Radiotherapy within 6 months postop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hideMark/>
          </w:tcPr>
          <w:p w14:paraId="1A9BDDCB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No </w:t>
            </w:r>
          </w:p>
          <w:p w14:paraId="68986FB7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3B02A2F3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6F320FCD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82</w:t>
            </w:r>
          </w:p>
        </w:tc>
        <w:tc>
          <w:tcPr>
            <w:tcW w:w="1276" w:type="dxa"/>
            <w:hideMark/>
          </w:tcPr>
          <w:p w14:paraId="6E952F45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C435762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95-3.51</w:t>
            </w:r>
          </w:p>
          <w:p w14:paraId="6E7C4B67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hideMark/>
          </w:tcPr>
          <w:p w14:paraId="3165918D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  <w:p w14:paraId="208D8DB0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07</w:t>
            </w:r>
          </w:p>
          <w:p w14:paraId="71816D01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hideMark/>
          </w:tcPr>
          <w:p w14:paraId="0D3FB7ED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 (ref)</w:t>
            </w:r>
          </w:p>
          <w:p w14:paraId="607FBC9D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1.48</w:t>
            </w:r>
          </w:p>
        </w:tc>
        <w:tc>
          <w:tcPr>
            <w:tcW w:w="1276" w:type="dxa"/>
            <w:hideMark/>
          </w:tcPr>
          <w:p w14:paraId="1F73B1BF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476B6A4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65-3.34</w:t>
            </w:r>
          </w:p>
        </w:tc>
        <w:tc>
          <w:tcPr>
            <w:tcW w:w="992" w:type="dxa"/>
            <w:hideMark/>
          </w:tcPr>
          <w:p w14:paraId="49498BA4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57EF928" w14:textId="77777777" w:rsidR="00F0793E" w:rsidRPr="000A2B56" w:rsidRDefault="00F0793E" w:rsidP="00EC4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2B56">
              <w:rPr>
                <w:rFonts w:cstheme="minorHAnsi"/>
              </w:rPr>
              <w:t>0.35</w:t>
            </w:r>
          </w:p>
        </w:tc>
      </w:tr>
    </w:tbl>
    <w:p w14:paraId="309E7D4D" w14:textId="76274701" w:rsidR="00F0793E" w:rsidRDefault="00F0793E" w:rsidP="00F0793E">
      <w:r w:rsidRPr="00C00B2C">
        <w:rPr>
          <w:rFonts w:cstheme="minorHAnsi"/>
        </w:rPr>
        <w:t xml:space="preserve">KPS denotes Karnofsky Performance Status; CE contrast enhancement; </w:t>
      </w:r>
      <w:r w:rsidR="00C00B2C" w:rsidRPr="00C00B2C">
        <w:rPr>
          <w:rFonts w:cstheme="minorHAnsi"/>
        </w:rPr>
        <w:t>Tzd Temozolomide</w:t>
      </w:r>
      <w:r w:rsidR="00C00B2C">
        <w:rPr>
          <w:rFonts w:cstheme="minorHAnsi"/>
        </w:rPr>
        <w:t>;</w:t>
      </w:r>
      <w:r w:rsidR="00C00B2C">
        <w:t xml:space="preserve"> </w:t>
      </w:r>
      <w:r w:rsidRPr="00C00B2C">
        <w:rPr>
          <w:rFonts w:cstheme="minorHAnsi"/>
        </w:rPr>
        <w:t>PCV procarbazine</w:t>
      </w:r>
      <w:r w:rsidR="00C00B2C">
        <w:rPr>
          <w:rFonts w:cstheme="minorHAnsi"/>
        </w:rPr>
        <w:t xml:space="preserve">, </w:t>
      </w:r>
      <w:r>
        <w:t>hydrochloride, CCNU (lomustine), and vincristine sulfate</w:t>
      </w:r>
    </w:p>
    <w:p w14:paraId="694D0F02" w14:textId="64383610" w:rsidR="004C6B56" w:rsidRDefault="004C6B56" w:rsidP="00F0793E">
      <w:r w:rsidRPr="004C6B56">
        <w:t>Bold figures indicate statistical significance at the p&lt;0.05-level</w:t>
      </w:r>
    </w:p>
    <w:p w14:paraId="7493B535" w14:textId="77777777" w:rsidR="009A2550" w:rsidRDefault="009A2550"/>
    <w:sectPr w:rsidR="009A25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3E"/>
    <w:rsid w:val="000077F2"/>
    <w:rsid w:val="00083EF4"/>
    <w:rsid w:val="000921C2"/>
    <w:rsid w:val="000968D4"/>
    <w:rsid w:val="00113BEF"/>
    <w:rsid w:val="00127519"/>
    <w:rsid w:val="00142D4E"/>
    <w:rsid w:val="001561BD"/>
    <w:rsid w:val="00165AA2"/>
    <w:rsid w:val="00180EB5"/>
    <w:rsid w:val="001B7120"/>
    <w:rsid w:val="00220144"/>
    <w:rsid w:val="002543A1"/>
    <w:rsid w:val="002640EC"/>
    <w:rsid w:val="00284A17"/>
    <w:rsid w:val="002C5E00"/>
    <w:rsid w:val="002E63BE"/>
    <w:rsid w:val="002E6E17"/>
    <w:rsid w:val="002F2420"/>
    <w:rsid w:val="00306FD0"/>
    <w:rsid w:val="0035518D"/>
    <w:rsid w:val="0042318F"/>
    <w:rsid w:val="00425CD6"/>
    <w:rsid w:val="0044337F"/>
    <w:rsid w:val="00482C19"/>
    <w:rsid w:val="004B0A38"/>
    <w:rsid w:val="004C6B56"/>
    <w:rsid w:val="004D2A59"/>
    <w:rsid w:val="004E3E32"/>
    <w:rsid w:val="004E6255"/>
    <w:rsid w:val="00565432"/>
    <w:rsid w:val="00576A75"/>
    <w:rsid w:val="00581386"/>
    <w:rsid w:val="005964A6"/>
    <w:rsid w:val="00686087"/>
    <w:rsid w:val="006E089C"/>
    <w:rsid w:val="006F0DA1"/>
    <w:rsid w:val="00716801"/>
    <w:rsid w:val="007A239C"/>
    <w:rsid w:val="007E5C7B"/>
    <w:rsid w:val="00826A00"/>
    <w:rsid w:val="00880D1E"/>
    <w:rsid w:val="008D601D"/>
    <w:rsid w:val="0091777E"/>
    <w:rsid w:val="00942ECE"/>
    <w:rsid w:val="00947E2B"/>
    <w:rsid w:val="00961D73"/>
    <w:rsid w:val="0096375A"/>
    <w:rsid w:val="009A0F31"/>
    <w:rsid w:val="009A2550"/>
    <w:rsid w:val="009E4588"/>
    <w:rsid w:val="00A3349C"/>
    <w:rsid w:val="00A41BB0"/>
    <w:rsid w:val="00AA6795"/>
    <w:rsid w:val="00AA7AFA"/>
    <w:rsid w:val="00AC7D27"/>
    <w:rsid w:val="00AD7246"/>
    <w:rsid w:val="00AF02AB"/>
    <w:rsid w:val="00B11A16"/>
    <w:rsid w:val="00B4125A"/>
    <w:rsid w:val="00B72D86"/>
    <w:rsid w:val="00BC75F1"/>
    <w:rsid w:val="00BD2C9B"/>
    <w:rsid w:val="00BF4FDB"/>
    <w:rsid w:val="00C00B2C"/>
    <w:rsid w:val="00C063C1"/>
    <w:rsid w:val="00C23BB7"/>
    <w:rsid w:val="00C71535"/>
    <w:rsid w:val="00C72FCB"/>
    <w:rsid w:val="00C81A1A"/>
    <w:rsid w:val="00C86F68"/>
    <w:rsid w:val="00CA041D"/>
    <w:rsid w:val="00D34738"/>
    <w:rsid w:val="00D4485D"/>
    <w:rsid w:val="00D47C54"/>
    <w:rsid w:val="00D56954"/>
    <w:rsid w:val="00D7333A"/>
    <w:rsid w:val="00DE5F9A"/>
    <w:rsid w:val="00DF2F43"/>
    <w:rsid w:val="00E57924"/>
    <w:rsid w:val="00E82CE5"/>
    <w:rsid w:val="00E91ED4"/>
    <w:rsid w:val="00EF7B51"/>
    <w:rsid w:val="00F076F1"/>
    <w:rsid w:val="00F0793E"/>
    <w:rsid w:val="00F71B07"/>
    <w:rsid w:val="00F734AC"/>
    <w:rsid w:val="00F763DF"/>
    <w:rsid w:val="00F767F1"/>
    <w:rsid w:val="00F76B2D"/>
    <w:rsid w:val="00FA03E2"/>
    <w:rsid w:val="00FB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C41F27"/>
  <w15:chartTrackingRefBased/>
  <w15:docId w15:val="{73163A05-F170-B448-BA23-8E912135D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93E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F079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er">
    <w:name w:val="annotation text"/>
    <w:basedOn w:val="Normal"/>
    <w:link w:val="KommentarerChar"/>
    <w:uiPriority w:val="99"/>
    <w:unhideWhenUsed/>
    <w:rsid w:val="00F0793E"/>
    <w:rPr>
      <w:rFonts w:ascii="Times New Roman" w:eastAsia="Times New Roman" w:hAnsi="Times New Roman" w:cs="Times New Roman"/>
      <w:lang w:val="sv-SE"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0793E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7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rstam</dc:creator>
  <cp:keywords/>
  <dc:description/>
  <cp:lastModifiedBy>Louise Carstam</cp:lastModifiedBy>
  <cp:revision>5</cp:revision>
  <dcterms:created xsi:type="dcterms:W3CDTF">2023-05-26T07:39:00Z</dcterms:created>
  <dcterms:modified xsi:type="dcterms:W3CDTF">2023-06-06T21:35:00Z</dcterms:modified>
</cp:coreProperties>
</file>